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B5F" w:rsidRPr="004F4B5F" w:rsidRDefault="0070308B" w:rsidP="004F4B5F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</w:t>
      </w:r>
      <w:r w:rsidR="004F4B5F" w:rsidRPr="004F4B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1</w:t>
      </w:r>
    </w:p>
    <w:p w:rsid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4F4B5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omozygous variants identified in the clinical exome of the index case from Family 1 (A.II-1) present in heterozygous state in both the parents (A.I-1, 1.I-2)</w:t>
      </w: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5"/>
        <w:gridCol w:w="2983"/>
        <w:gridCol w:w="2944"/>
      </w:tblGrid>
      <w:tr w:rsidR="004F4B5F" w:rsidRPr="004F4B5F" w:rsidTr="004F4B5F">
        <w:trPr>
          <w:trHeight w:val="716"/>
        </w:trPr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  <w:r w:rsidRPr="004F4B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tein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utation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iProt Function Summary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ele frequency (ExAC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P1B1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2245_2248delGCCG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Thr750Ala*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unit of clathrin-associated adaptor protein complex 1 that plays a role in protein sorting in the late-Golgi/trans-Golgi network (TGN) and/or endosomes. The AP complexes mediate both the recruitment of clathrin to membranes and the recognition of sorting signals within the cytosolic tails of transmembrane cargo molecules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CTIN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1610_1615dupGCGAGG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p.Gly537_Glu538dup*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olved in the regulation of innate immune response. Acts as negative regulator of Toll-like receptor and interferon-regulatory factor (IRF) signaling pathways. Contributes to the regulation of transcriptional activation of NF-kappa-B target genes in response to endogenous proinflammatory stimuli. May play a role during early embryonic development. Probably involved in pre-mRNA splicing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AMP1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.51_64delAGGTGGGGGTCCCC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p.Gly18TrpfsTer5*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olved in the targeting and/or fusion of transport vesicles to their target membrane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 hom)</w:t>
            </w:r>
          </w:p>
        </w:tc>
      </w:tr>
    </w:tbl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4F4B5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Pr="004F4B5F" w:rsidRDefault="0070308B" w:rsidP="004F4B5F">
      <w:pPr>
        <w:spacing w:after="0"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upplementary </w:t>
      </w:r>
      <w:r w:rsidR="004F4B5F" w:rsidRPr="004F4B5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2</w:t>
      </w: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4F4B5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omozygous variants of possible clinical significance identified in the patients from Family 2 (B.II-2, B.II-3) present in heterozygous state in both the parents (B.I-2, B.I-3)</w:t>
      </w: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4F4B5F" w:rsidRPr="004F4B5F" w:rsidRDefault="004F4B5F" w:rsidP="004F4B5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tein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utation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iProt Function Summary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ele frequency (ExAC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POBEC1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c.1A&gt;G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p.Met1Val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Catalytic component of the apolipoprotein B mRNA editing enzyme complex which is responsible for the pos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t-</w:t>
            </w: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transcriptional editing of a CAA codon to a UAA codon for stop in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the APOB mRNA. Also involved in CGA (Arg) to UGA (Stop) editing in the NF1 mRNA. May also play a role in the epigenetic regulation of gene expression by participating in DNA demethylation.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54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TLR6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c.2124G&gt;C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p.Gln708His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Receptor for lipopeptides and other molecules, activating the innate immune response. Upon interaction with TLR4, promotes sterile inflammation in response to oxLDL or amyloid-beta 42.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965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191919"/>
                <w:lang w:eastAsia="en-GB"/>
              </w:rPr>
              <w:t>RHNO1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c.46C&gt;G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p.Leu16Val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Plays a role in DNA damage response signaling upon genotoxic stresses during the S phase. Required for the progression of the G1 to S phase transition. Plays a role in the stimulation of CHEK1 phosphorylation.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682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70308B" w:rsidRDefault="004F4B5F" w:rsidP="004F4B5F">
            <w:pPr>
              <w:rPr>
                <w:rFonts w:ascii="Times New Roman" w:eastAsia="Times New Roman" w:hAnsi="Times New Roman" w:cs="Times New Roman"/>
                <w:lang w:val="de-DE"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191919"/>
                <w:lang w:val="de-DE" w:eastAsia="en-GB"/>
              </w:rPr>
              <w:t>PH3H</w:t>
            </w:r>
          </w:p>
          <w:p w:rsidR="004F4B5F" w:rsidRPr="0070308B" w:rsidRDefault="004F4B5F" w:rsidP="004F4B5F">
            <w:pPr>
              <w:rPr>
                <w:rFonts w:ascii="Times New Roman" w:eastAsia="Times New Roman" w:hAnsi="Times New Roman" w:cs="Times New Roman"/>
                <w:lang w:val="de-DE"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val="de-DE" w:eastAsia="en-GB"/>
              </w:rPr>
              <w:t>c.1904C&gt;T</w:t>
            </w:r>
          </w:p>
          <w:p w:rsidR="004F4B5F" w:rsidRPr="0070308B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val="de-DE" w:eastAsia="en-GB"/>
              </w:rPr>
              <w:t>p.Thr635Met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Catalyzes</w:t>
            </w:r>
            <w:proofErr w:type="spellEnd"/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 xml:space="preserve"> the formation of 3-hydroxyproline in -Xaa-Pro-Gly-sequences in collagens, especially types IV and V.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23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5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191919"/>
                <w:lang w:eastAsia="en-GB"/>
              </w:rPr>
              <w:t>GRXCR1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c.272G&gt;T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081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May play a role in actin filament architecture in developing stereocilia of sensory cells.</w:t>
            </w:r>
          </w:p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191919"/>
                <w:lang w:eastAsia="en-GB"/>
              </w:rPr>
              <w:t> 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064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7 hom)</w:t>
            </w:r>
          </w:p>
        </w:tc>
      </w:tr>
      <w:tr w:rsidR="004F4B5F" w:rsidRPr="004F4B5F" w:rsidTr="004F4B5F">
        <w:tc>
          <w:tcPr>
            <w:tcW w:w="3080" w:type="dxa"/>
          </w:tcPr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i/>
                <w:iCs/>
                <w:color w:val="191919"/>
                <w:lang w:eastAsia="en-GB"/>
              </w:rPr>
              <w:t>VAMP1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c.146G&gt;C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i/>
                <w:iCs/>
                <w:color w:val="191919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lang w:eastAsia="en-GB"/>
              </w:rPr>
              <w:t>p.Arg49Pro</w:t>
            </w: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volved in the targeting and/or fusion of transport vesicles to their target membrane</w:t>
            </w:r>
          </w:p>
          <w:p w:rsidR="004F4B5F" w:rsidRPr="004F4B5F" w:rsidRDefault="004F4B5F" w:rsidP="004F4B5F">
            <w:pPr>
              <w:rPr>
                <w:rFonts w:ascii="Times New Roman" w:eastAsia="Times New Roman" w:hAnsi="Times New Roman" w:cs="Times New Roman"/>
                <w:color w:val="191919"/>
                <w:lang w:eastAsia="en-GB"/>
              </w:rPr>
            </w:pPr>
          </w:p>
        </w:tc>
        <w:tc>
          <w:tcPr>
            <w:tcW w:w="3081" w:type="dxa"/>
          </w:tcPr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08238</w:t>
            </w:r>
          </w:p>
          <w:p w:rsidR="004F4B5F" w:rsidRPr="004F4B5F" w:rsidRDefault="004F4B5F" w:rsidP="004F4B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F4B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 hom)</w:t>
            </w:r>
          </w:p>
        </w:tc>
      </w:tr>
    </w:tbl>
    <w:p w:rsidR="001B693A" w:rsidRDefault="001B693A" w:rsidP="0070308B">
      <w:pPr>
        <w:spacing w:after="0" w:line="240" w:lineRule="auto"/>
        <w:jc w:val="both"/>
      </w:pPr>
    </w:p>
    <w:sectPr w:rsidR="001B6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B5F"/>
    <w:rsid w:val="001B693A"/>
    <w:rsid w:val="004F4B5F"/>
    <w:rsid w:val="0070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106D5"/>
  <w15:docId w15:val="{FED4F73A-02FC-4328-AAAF-2D4B1303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0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zo Salpietro Damiano</dc:creator>
  <cp:lastModifiedBy>Dave Blount</cp:lastModifiedBy>
  <cp:revision>2</cp:revision>
  <dcterms:created xsi:type="dcterms:W3CDTF">2017-02-21T15:24:00Z</dcterms:created>
  <dcterms:modified xsi:type="dcterms:W3CDTF">2017-03-04T21:30:00Z</dcterms:modified>
</cp:coreProperties>
</file>